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01"/>
        <w:tblW w:w="107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217"/>
        <w:gridCol w:w="1429"/>
        <w:gridCol w:w="1416"/>
        <w:gridCol w:w="820"/>
        <w:gridCol w:w="1276"/>
        <w:gridCol w:w="1050"/>
        <w:gridCol w:w="1218"/>
        <w:gridCol w:w="1003"/>
      </w:tblGrid>
      <w:tr w:rsidR="00F67092" w:rsidRPr="00F17768" w14:paraId="36233AB8" w14:textId="77777777" w:rsidTr="00C85D52">
        <w:trPr>
          <w:trHeight w:val="396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E567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5ADD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arby gene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9DD6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ffect_allel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F48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her_allele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E9ED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2CF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1A4F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17F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-Valu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8C0A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 statistic</w:t>
            </w:r>
          </w:p>
        </w:tc>
      </w:tr>
      <w:tr w:rsidR="00F67092" w:rsidRPr="00F17768" w14:paraId="031F4288" w14:textId="77777777" w:rsidTr="00C85D52">
        <w:trPr>
          <w:trHeight w:val="396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6B95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73924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D23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T1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BD2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94C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69B0" w14:textId="18DF9616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6525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1EF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0AD4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0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2EB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</w:t>
            </w:r>
          </w:p>
        </w:tc>
      </w:tr>
      <w:tr w:rsidR="00F67092" w:rsidRPr="00F17768" w14:paraId="43AE0786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480E4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5269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458C6D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RPPRC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CCFDE3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8C0CB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0CFA4C4" w14:textId="548D8961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F0AB1A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3E0CB41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1E2490B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E-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118E8F6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</w:tr>
      <w:tr w:rsidR="00F67092" w:rsidRPr="00F17768" w14:paraId="31FBDE43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63779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07120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0EEF85A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MA3F-AS1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ABA6624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ED5DED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C3927B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45591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43723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281A05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E-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1F0125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</w:t>
            </w:r>
          </w:p>
        </w:tc>
      </w:tr>
      <w:tr w:rsidR="00F67092" w:rsidRPr="00F17768" w14:paraId="53082FCF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8A6E3C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8351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7B3A8A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LGN1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3258B7C6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8F02DF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96DD39E" w14:textId="54DC41B4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C2D7C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C49ED21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B1AC0DC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E-0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C65A8C4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F67092" w:rsidRPr="00F17768" w14:paraId="55D9F63A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1EF26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233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A469AA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TT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1A80A4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9E36AD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A48D99" w14:textId="20D16CB6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D8FF1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4BE433D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2262BA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E-10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D64FA0F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</w:t>
            </w:r>
          </w:p>
        </w:tc>
      </w:tr>
      <w:tr w:rsidR="00F67092" w:rsidRPr="00F17768" w14:paraId="217918BF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C7F4C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6310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3052FE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–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90ACB8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2F5031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24374C" w14:textId="1D443F30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  <w:r w:rsidR="009B7269"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6A541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2915BB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353367D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E-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022C8AC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8</w:t>
            </w:r>
          </w:p>
        </w:tc>
      </w:tr>
      <w:tr w:rsidR="00F67092" w:rsidRPr="00F17768" w14:paraId="40F2F6FB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DB71BF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27516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B7F47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LA-DQB1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102A8C7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B5B8826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82E842" w14:textId="24D12186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  <w:r w:rsidR="009B7269"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14E645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AD2CB0B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3C44701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8E-2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BE4BB51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6</w:t>
            </w:r>
          </w:p>
        </w:tc>
      </w:tr>
      <w:tr w:rsidR="00F67092" w:rsidRPr="00F17768" w14:paraId="28510F8F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F9CC0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396766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115285E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XP2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3BA99B6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A77C6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5BAE51" w14:textId="382201E6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  <w:r w:rsidR="00C85D52"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B36CA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EB1A34D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FD2722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7711575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9</w:t>
            </w:r>
          </w:p>
        </w:tc>
      </w:tr>
      <w:tr w:rsidR="00F67092" w:rsidRPr="00F17768" w14:paraId="25FBDE02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CEA38F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5629947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A659125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EP4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657E1D5E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23992B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5BD4739" w14:textId="0BAF93CC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23504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98B617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88E6FD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E-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B646824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5</w:t>
            </w:r>
          </w:p>
        </w:tc>
      </w:tr>
      <w:tr w:rsidR="00F67092" w:rsidRPr="00F17768" w14:paraId="2A4F2916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A80BDA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14614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7F8A215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K3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86EE77B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1B32A15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1623DA6" w14:textId="69C5B846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3D0DE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ED073AB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DF2489A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E-0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2D82D5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F67092" w:rsidRPr="00F17768" w14:paraId="047D9207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E7EE5C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89149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1B0103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CAM1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A6A20A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73CCB6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9812960" w14:textId="3746539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  <w:r w:rsidR="00C85D52"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1D17BF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624EC5B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18C1D1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7453136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</w:tr>
      <w:tr w:rsidR="00F67092" w:rsidRPr="00F17768" w14:paraId="0B52D100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57CCDD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959554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35B2E9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D1, INO80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C1693A4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92AFD6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14837F3" w14:textId="2001AA2A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9755D1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AC42C6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2E7964C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97DD4A1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</w:t>
            </w:r>
          </w:p>
        </w:tc>
      </w:tr>
      <w:tr w:rsidR="00F67092" w:rsidRPr="00F17768" w14:paraId="4C806DFE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289C6F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61210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80600FA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O1, MAPK6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960489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CCDA09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6D572AB" w14:textId="7AE9CCB8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9CFD70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2B37A1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A5EC9DA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E-08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7172645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6</w:t>
            </w:r>
          </w:p>
        </w:tc>
      </w:tr>
      <w:tr w:rsidR="00F67092" w:rsidRPr="00F17768" w14:paraId="0F8B8177" w14:textId="77777777" w:rsidTr="00C85D52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088402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08980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FBD3FA8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C6, PIK3C3</w:t>
            </w:r>
          </w:p>
        </w:tc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A3FDE7B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F46F557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03EF095" w14:textId="4EEDDB23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  <w:r w:rsidR="00C85D52"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06623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97B16AC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22182AC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E-09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A9EF78D" w14:textId="77777777" w:rsidR="00D37AD1" w:rsidRPr="00F17768" w:rsidRDefault="00D37AD1" w:rsidP="00D37A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1776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7</w:t>
            </w:r>
          </w:p>
        </w:tc>
      </w:tr>
    </w:tbl>
    <w:p w14:paraId="2AFB1961" w14:textId="7C3A7A15" w:rsidR="00784CD2" w:rsidRPr="00F17768" w:rsidRDefault="00CB5B6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kern w:val="0"/>
        </w:rPr>
        <w:t>Supplementary Table 2</w:t>
      </w:r>
      <w:r w:rsidR="00EF60A8" w:rsidRPr="00F17768"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EF60A8" w:rsidRPr="00F17768">
        <w:rPr>
          <w:rFonts w:ascii="Times New Roman" w:hAnsi="Times New Roman" w:cs="Times New Roman"/>
          <w:b/>
          <w:bCs/>
          <w:szCs w:val="21"/>
        </w:rPr>
        <w:t>Characteristics of SNPs predictive of frailty index (FI).</w:t>
      </w:r>
    </w:p>
    <w:p w14:paraId="00E5518A" w14:textId="77777777" w:rsidR="007802F4" w:rsidRPr="00F17768" w:rsidRDefault="007802F4">
      <w:pPr>
        <w:rPr>
          <w:rFonts w:ascii="Times New Roman" w:hAnsi="Times New Roman" w:cs="Times New Roman"/>
          <w:b/>
          <w:bCs/>
          <w:szCs w:val="21"/>
        </w:rPr>
      </w:pPr>
    </w:p>
    <w:p w14:paraId="2809E36F" w14:textId="4D332558" w:rsidR="00EF60A8" w:rsidRPr="00F17768" w:rsidRDefault="00CB022B" w:rsidP="00CB022B">
      <w:pPr>
        <w:rPr>
          <w:rFonts w:ascii="Times New Roman" w:hAnsi="Times New Roman" w:cs="Times New Roman"/>
          <w:szCs w:val="21"/>
        </w:rPr>
      </w:pPr>
      <w:bookmarkStart w:id="0" w:name="_Hlk104149681"/>
      <w:r>
        <w:rPr>
          <w:rFonts w:ascii="Times New Roman" w:hAnsi="Times New Roman" w:cs="Times New Roman"/>
          <w:kern w:val="0"/>
        </w:rPr>
        <w:t>SNP: single nucleotide polymorphism</w:t>
      </w:r>
      <w:r w:rsidR="00334524">
        <w:rPr>
          <w:rFonts w:ascii="Times New Roman" w:hAnsi="Times New Roman" w:cs="Times New Roman"/>
          <w:kern w:val="0"/>
        </w:rPr>
        <w:t>;</w:t>
      </w:r>
      <w:r w:rsidR="00334524" w:rsidRPr="00334524">
        <w:rPr>
          <w:rFonts w:ascii="Times New Roman" w:hAnsi="Times New Roman" w:cs="Times New Roman"/>
          <w:kern w:val="0"/>
        </w:rPr>
        <w:t xml:space="preserve"> </w:t>
      </w:r>
      <w:r w:rsidR="00111A11" w:rsidRPr="00111A11">
        <w:rPr>
          <w:rFonts w:ascii="Times New Roman" w:hAnsi="Times New Roman" w:cs="Times New Roman"/>
          <w:kern w:val="0"/>
        </w:rPr>
        <w:t>MAF: minor allele frequency</w:t>
      </w:r>
      <w:r w:rsidR="00111A11">
        <w:rPr>
          <w:rFonts w:ascii="Times New Roman" w:hAnsi="Times New Roman" w:cs="Times New Roman"/>
          <w:kern w:val="0"/>
        </w:rPr>
        <w:t xml:space="preserve">; </w:t>
      </w:r>
      <w:r w:rsidR="00334524">
        <w:rPr>
          <w:rFonts w:ascii="Times New Roman" w:hAnsi="Times New Roman" w:cs="Times New Roman"/>
          <w:kern w:val="0"/>
        </w:rPr>
        <w:t>SE: standard error</w:t>
      </w:r>
      <w:r w:rsidR="00111A11">
        <w:rPr>
          <w:rFonts w:ascii="Times New Roman" w:hAnsi="Times New Roman" w:cs="Times New Roman"/>
          <w:kern w:val="0"/>
        </w:rPr>
        <w:t>.</w:t>
      </w:r>
    </w:p>
    <w:bookmarkEnd w:id="0"/>
    <w:p w14:paraId="5B8CD0A2" w14:textId="442CC6CB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04D341D3" w14:textId="3790FA98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4FEA62DF" w14:textId="6DDFF40E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43A29E45" w14:textId="509E872B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6CB46F1C" w14:textId="611773FD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5BC9A3A0" w14:textId="61970E7C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7B139152" w14:textId="38BAF4AB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774923F4" w14:textId="4BF52DB1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17E6C86E" w14:textId="0BA3D15F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26A3DFD6" w14:textId="77CEE2AA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56DA905D" w14:textId="19E11C53" w:rsidR="00AD4AF3" w:rsidRPr="00F17768" w:rsidRDefault="00AD4AF3">
      <w:pPr>
        <w:rPr>
          <w:rFonts w:ascii="Times New Roman" w:hAnsi="Times New Roman" w:cs="Times New Roman"/>
          <w:szCs w:val="21"/>
        </w:rPr>
      </w:pPr>
    </w:p>
    <w:p w14:paraId="0D391556" w14:textId="61F441E8" w:rsidR="00E8235C" w:rsidRPr="00F17768" w:rsidRDefault="00E8235C">
      <w:pPr>
        <w:rPr>
          <w:rFonts w:ascii="Times New Roman" w:hAnsi="Times New Roman" w:cs="Times New Roman" w:hint="eastAsia"/>
          <w:szCs w:val="21"/>
        </w:rPr>
      </w:pPr>
    </w:p>
    <w:p w14:paraId="72914DED" w14:textId="4B676579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58ACADD8" w14:textId="73961DF8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61089F83" w14:textId="22DC5E80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7B221C47" w14:textId="66A3D071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35807A9C" w14:textId="1CEC7A4E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371CCEB0" w14:textId="6732134C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071B30E4" w14:textId="392F4BFB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6682BC04" w14:textId="4073CB81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3552FCD7" w14:textId="4BBA89F0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4E4AA11E" w14:textId="2013C914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3215BB30" w14:textId="06BAFFC0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4EF21E06" w14:textId="3976ABA4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18A375CB" w14:textId="51EA9D99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30ACE0E8" w14:textId="733CF474" w:rsidR="00E8235C" w:rsidRPr="00F17768" w:rsidRDefault="00E8235C">
      <w:pPr>
        <w:rPr>
          <w:rFonts w:ascii="Times New Roman" w:hAnsi="Times New Roman" w:cs="Times New Roman"/>
          <w:szCs w:val="21"/>
        </w:rPr>
      </w:pPr>
    </w:p>
    <w:p w14:paraId="047AED9F" w14:textId="77777777" w:rsidR="00E8235C" w:rsidRPr="00F17768" w:rsidRDefault="00E8235C">
      <w:pPr>
        <w:rPr>
          <w:rFonts w:ascii="Times New Roman" w:hAnsi="Times New Roman" w:cs="Times New Roman"/>
          <w:szCs w:val="21"/>
        </w:rPr>
      </w:pPr>
    </w:p>
    <w:sectPr w:rsidR="00E8235C" w:rsidRPr="00F17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1DCD7" w14:textId="77777777" w:rsidR="00B6032C" w:rsidRDefault="00B6032C" w:rsidP="00EF60A8">
      <w:r>
        <w:separator/>
      </w:r>
    </w:p>
  </w:endnote>
  <w:endnote w:type="continuationSeparator" w:id="0">
    <w:p w14:paraId="66956B55" w14:textId="77777777" w:rsidR="00B6032C" w:rsidRDefault="00B6032C" w:rsidP="00EF6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5ACAD" w14:textId="77777777" w:rsidR="00B6032C" w:rsidRDefault="00B6032C" w:rsidP="00EF60A8">
      <w:r>
        <w:separator/>
      </w:r>
    </w:p>
  </w:footnote>
  <w:footnote w:type="continuationSeparator" w:id="0">
    <w:p w14:paraId="3D0E6712" w14:textId="77777777" w:rsidR="00B6032C" w:rsidRDefault="00B6032C" w:rsidP="00EF6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8F1"/>
    <w:rsid w:val="000848F1"/>
    <w:rsid w:val="00111A11"/>
    <w:rsid w:val="002076CF"/>
    <w:rsid w:val="0032607E"/>
    <w:rsid w:val="00334524"/>
    <w:rsid w:val="0039376A"/>
    <w:rsid w:val="004869BD"/>
    <w:rsid w:val="006B0212"/>
    <w:rsid w:val="007802F4"/>
    <w:rsid w:val="00784CD2"/>
    <w:rsid w:val="009427FF"/>
    <w:rsid w:val="009B7269"/>
    <w:rsid w:val="00A32B17"/>
    <w:rsid w:val="00A62253"/>
    <w:rsid w:val="00AD4AF3"/>
    <w:rsid w:val="00B6032C"/>
    <w:rsid w:val="00C01BDF"/>
    <w:rsid w:val="00C66B27"/>
    <w:rsid w:val="00C85D52"/>
    <w:rsid w:val="00CB022B"/>
    <w:rsid w:val="00CB5B6A"/>
    <w:rsid w:val="00D37AD1"/>
    <w:rsid w:val="00D74EFF"/>
    <w:rsid w:val="00E8235C"/>
    <w:rsid w:val="00EF60A8"/>
    <w:rsid w:val="00F17768"/>
    <w:rsid w:val="00F67092"/>
    <w:rsid w:val="00F7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243DD1"/>
  <w15:chartTrackingRefBased/>
  <w15:docId w15:val="{ABC03892-2CB3-4833-BE04-EAA70260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0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0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9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云</dc:creator>
  <cp:keywords/>
  <dc:description/>
  <cp:lastModifiedBy>刘 云</cp:lastModifiedBy>
  <cp:revision>6</cp:revision>
  <dcterms:created xsi:type="dcterms:W3CDTF">2022-05-08T06:37:00Z</dcterms:created>
  <dcterms:modified xsi:type="dcterms:W3CDTF">2022-05-22T14:08:00Z</dcterms:modified>
</cp:coreProperties>
</file>